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84A" w:rsidRPr="00F74D14" w:rsidRDefault="00DD0B84" w:rsidP="0009184A">
      <w:r>
        <w:rPr>
          <w:b/>
        </w:rPr>
        <w:t>T</w:t>
      </w:r>
      <w:r w:rsidR="0009184A" w:rsidRPr="00030EBB">
        <w:rPr>
          <w:b/>
        </w:rPr>
        <w:t xml:space="preserve">able </w:t>
      </w:r>
      <w:r w:rsidR="00D76645">
        <w:rPr>
          <w:b/>
        </w:rPr>
        <w:t>S</w:t>
      </w:r>
      <w:bookmarkStart w:id="0" w:name="_GoBack"/>
      <w:bookmarkEnd w:id="0"/>
      <w:r w:rsidR="0009184A" w:rsidRPr="00030EBB">
        <w:rPr>
          <w:b/>
        </w:rPr>
        <w:t>2</w:t>
      </w:r>
      <w:r>
        <w:t>.</w:t>
      </w:r>
      <w:r w:rsidR="0009184A" w:rsidRPr="00F74D14">
        <w:t xml:space="preserve"> Metrics of the normal and high stringency physical map</w:t>
      </w:r>
      <w:r>
        <w:t>s</w:t>
      </w:r>
      <w:r w:rsidR="0009184A" w:rsidRPr="00F74D14">
        <w:t xml:space="preserve"> constructed with 31, 51 </w:t>
      </w:r>
      <w:r>
        <w:t>or</w:t>
      </w:r>
      <w:r w:rsidRPr="00F74D14">
        <w:t xml:space="preserve"> </w:t>
      </w:r>
      <w:r w:rsidR="0009184A" w:rsidRPr="00F74D14">
        <w:t xml:space="preserve">70 </w:t>
      </w:r>
      <w:proofErr w:type="spellStart"/>
      <w:proofErr w:type="gramStart"/>
      <w:r w:rsidR="0009184A" w:rsidRPr="00F74D14">
        <w:t>nt</w:t>
      </w:r>
      <w:proofErr w:type="spellEnd"/>
      <w:proofErr w:type="gramEnd"/>
      <w:r w:rsidR="0009184A" w:rsidRPr="00F74D14">
        <w:t xml:space="preserve"> tags</w:t>
      </w:r>
    </w:p>
    <w:p w:rsidR="0009184A" w:rsidRPr="00F74D14" w:rsidRDefault="0009184A" w:rsidP="0009184A"/>
    <w:tbl>
      <w:tblPr>
        <w:tblW w:w="8844" w:type="dxa"/>
        <w:tblInd w:w="46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84"/>
        <w:gridCol w:w="1080"/>
        <w:gridCol w:w="900"/>
        <w:gridCol w:w="900"/>
        <w:gridCol w:w="900"/>
        <w:gridCol w:w="900"/>
        <w:gridCol w:w="1080"/>
      </w:tblGrid>
      <w:tr w:rsidR="0009184A" w:rsidRPr="007102C4" w:rsidTr="0009184A">
        <w:trPr>
          <w:trHeight w:val="255"/>
        </w:trPr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Tag length</w:t>
            </w:r>
            <w:r w:rsidR="00DE1D9E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DE1D9E">
              <w:rPr>
                <w:rFonts w:ascii="Arial" w:hAnsi="Arial" w:cs="Arial"/>
                <w:sz w:val="20"/>
                <w:szCs w:val="20"/>
              </w:rPr>
              <w:t>nt</w:t>
            </w:r>
            <w:proofErr w:type="spellEnd"/>
            <w:r w:rsidR="00DE1D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09184A" w:rsidRPr="007102C4" w:rsidTr="0009184A">
        <w:trPr>
          <w:trHeight w:val="255"/>
        </w:trPr>
        <w:tc>
          <w:tcPr>
            <w:tcW w:w="3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String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09184A" w:rsidRPr="007102C4" w:rsidTr="0009184A">
        <w:trPr>
          <w:trHeight w:val="255"/>
        </w:trPr>
        <w:tc>
          <w:tcPr>
            <w:tcW w:w="3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 xml:space="preserve">Number of 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0,9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2,7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9,7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1,3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0,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2,212</w:t>
            </w:r>
          </w:p>
        </w:tc>
      </w:tr>
      <w:tr w:rsidR="0009184A" w:rsidRPr="007102C4" w:rsidTr="0009184A">
        <w:trPr>
          <w:trHeight w:val="255"/>
        </w:trPr>
        <w:tc>
          <w:tcPr>
            <w:tcW w:w="3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 xml:space="preserve">Number of BACs in 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26,9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93,2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30,6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99,1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28,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95,529</w:t>
            </w:r>
          </w:p>
        </w:tc>
      </w:tr>
      <w:tr w:rsidR="0009184A" w:rsidRPr="007102C4" w:rsidTr="0009184A">
        <w:trPr>
          <w:trHeight w:val="255"/>
        </w:trPr>
        <w:tc>
          <w:tcPr>
            <w:tcW w:w="3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Number of singlet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2,4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66,1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0,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61,8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4,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67,667</w:t>
            </w:r>
          </w:p>
        </w:tc>
      </w:tr>
      <w:tr w:rsidR="0009184A" w:rsidRPr="007102C4" w:rsidTr="0009184A">
        <w:trPr>
          <w:trHeight w:val="255"/>
        </w:trPr>
        <w:tc>
          <w:tcPr>
            <w:tcW w:w="3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774B8B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 xml:space="preserve">Average </w:t>
            </w:r>
            <w:r w:rsidR="00774B8B">
              <w:rPr>
                <w:rFonts w:ascii="Arial" w:hAnsi="Arial" w:cs="Arial"/>
                <w:sz w:val="20"/>
                <w:szCs w:val="20"/>
              </w:rPr>
              <w:t>no. of</w:t>
            </w:r>
            <w:r w:rsidRPr="007102C4">
              <w:rPr>
                <w:rFonts w:ascii="Arial" w:hAnsi="Arial" w:cs="Arial"/>
                <w:sz w:val="20"/>
                <w:szCs w:val="20"/>
              </w:rPr>
              <w:t xml:space="preserve"> BACs/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09184A" w:rsidRPr="007102C4" w:rsidTr="0009184A">
        <w:trPr>
          <w:trHeight w:val="255"/>
        </w:trPr>
        <w:tc>
          <w:tcPr>
            <w:tcW w:w="3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N</w:t>
            </w:r>
            <w:r w:rsidRPr="00DE1D9E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 w:rsidRPr="007102C4">
              <w:rPr>
                <w:rFonts w:ascii="Arial" w:hAnsi="Arial" w:cs="Arial"/>
                <w:sz w:val="20"/>
                <w:szCs w:val="20"/>
              </w:rPr>
              <w:t xml:space="preserve"> BACs/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contig</w:t>
            </w:r>
            <w:proofErr w:type="spellEnd"/>
            <w:r w:rsidRPr="007102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09184A" w:rsidRPr="007102C4" w:rsidTr="0009184A">
        <w:trPr>
          <w:trHeight w:val="255"/>
        </w:trPr>
        <w:tc>
          <w:tcPr>
            <w:tcW w:w="3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 xml:space="preserve">Average 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contig</w:t>
            </w:r>
            <w:proofErr w:type="spellEnd"/>
            <w:r w:rsidRPr="007102C4">
              <w:rPr>
                <w:rFonts w:ascii="Arial" w:hAnsi="Arial" w:cs="Arial"/>
                <w:sz w:val="20"/>
                <w:szCs w:val="20"/>
              </w:rPr>
              <w:t xml:space="preserve"> size (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Mbp</w:t>
            </w:r>
            <w:proofErr w:type="spellEnd"/>
            <w:r w:rsidRPr="007102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.4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.3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.4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.4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.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.392</w:t>
            </w:r>
          </w:p>
        </w:tc>
      </w:tr>
      <w:tr w:rsidR="0009184A" w:rsidRPr="007102C4" w:rsidTr="0009184A">
        <w:trPr>
          <w:trHeight w:val="255"/>
        </w:trPr>
        <w:tc>
          <w:tcPr>
            <w:tcW w:w="3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N</w:t>
            </w:r>
            <w:r w:rsidRPr="00DE1D9E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 w:rsidRPr="007102C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contig</w:t>
            </w:r>
            <w:proofErr w:type="spellEnd"/>
            <w:r w:rsidRPr="007102C4">
              <w:rPr>
                <w:rFonts w:ascii="Arial" w:hAnsi="Arial" w:cs="Arial"/>
                <w:sz w:val="20"/>
                <w:szCs w:val="20"/>
              </w:rPr>
              <w:t xml:space="preserve"> size (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Mbp</w:t>
            </w:r>
            <w:proofErr w:type="spellEnd"/>
            <w:r w:rsidRPr="007102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.6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.6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.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.566</w:t>
            </w:r>
          </w:p>
        </w:tc>
      </w:tr>
      <w:tr w:rsidR="0009184A" w:rsidRPr="007102C4" w:rsidTr="0009184A">
        <w:trPr>
          <w:trHeight w:val="255"/>
        </w:trPr>
        <w:tc>
          <w:tcPr>
            <w:tcW w:w="3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Genome coverage (</w:t>
            </w:r>
            <w:proofErr w:type="spellStart"/>
            <w:r w:rsidRPr="007102C4">
              <w:rPr>
                <w:rFonts w:ascii="Arial" w:hAnsi="Arial" w:cs="Arial"/>
                <w:sz w:val="20"/>
                <w:szCs w:val="20"/>
              </w:rPr>
              <w:t>Mbp</w:t>
            </w:r>
            <w:proofErr w:type="spellEnd"/>
            <w:r w:rsidRPr="007102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4,6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4,7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4,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4,5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4,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4,792</w:t>
            </w:r>
          </w:p>
        </w:tc>
      </w:tr>
      <w:tr w:rsidR="0009184A" w:rsidRPr="007102C4" w:rsidTr="0009184A">
        <w:trPr>
          <w:trHeight w:val="255"/>
        </w:trPr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774B8B" w:rsidP="00774B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="0009184A" w:rsidRPr="007102C4">
              <w:rPr>
                <w:rFonts w:ascii="Arial" w:hAnsi="Arial" w:cs="Arial"/>
                <w:sz w:val="20"/>
                <w:szCs w:val="20"/>
              </w:rPr>
              <w:t>enome coverage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</w:tr>
    </w:tbl>
    <w:p w:rsidR="0009184A" w:rsidRDefault="0009184A"/>
    <w:p w:rsidR="0009184A" w:rsidRDefault="0009184A"/>
    <w:p w:rsidR="0009184A" w:rsidRDefault="00DD0B84" w:rsidP="00DD0B84">
      <w:r>
        <w:t xml:space="preserve"> </w:t>
      </w:r>
    </w:p>
    <w:sectPr w:rsidR="0009184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9184A"/>
    <w:rsid w:val="00030EBB"/>
    <w:rsid w:val="000474C5"/>
    <w:rsid w:val="0009184A"/>
    <w:rsid w:val="0012345A"/>
    <w:rsid w:val="00145E4A"/>
    <w:rsid w:val="002D52EA"/>
    <w:rsid w:val="00341A06"/>
    <w:rsid w:val="003A06B5"/>
    <w:rsid w:val="00406776"/>
    <w:rsid w:val="00642E70"/>
    <w:rsid w:val="00702362"/>
    <w:rsid w:val="007102C4"/>
    <w:rsid w:val="00774B8B"/>
    <w:rsid w:val="008B51A6"/>
    <w:rsid w:val="00A91A70"/>
    <w:rsid w:val="00AC35E8"/>
    <w:rsid w:val="00B72BA5"/>
    <w:rsid w:val="00D40AFB"/>
    <w:rsid w:val="00D76645"/>
    <w:rsid w:val="00DD0B84"/>
    <w:rsid w:val="00DE1D9E"/>
    <w:rsid w:val="00FB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9184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774B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774B8B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Supplemental figure 1</vt:lpstr>
      <vt:lpstr>Supplemental figure 1</vt:lpstr>
    </vt:vector>
  </TitlesOfParts>
  <Company>Philip Morris International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 1</dc:title>
  <dc:creator>nsierro</dc:creator>
  <cp:lastModifiedBy>Ivanov, Nikolai</cp:lastModifiedBy>
  <cp:revision>3</cp:revision>
  <dcterms:created xsi:type="dcterms:W3CDTF">2012-11-17T17:04:00Z</dcterms:created>
  <dcterms:modified xsi:type="dcterms:W3CDTF">2012-11-17T17:29:00Z</dcterms:modified>
</cp:coreProperties>
</file>